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76480" w14:textId="77777777" w:rsidR="00F75DF2" w:rsidRDefault="00F75DF2" w:rsidP="00F75DF2">
      <w:r>
        <w:t>Intron : xxxx</w:t>
      </w:r>
    </w:p>
    <w:p w14:paraId="3EC75E70" w14:textId="77777777" w:rsidR="00F75DF2" w:rsidRDefault="00F75DF2" w:rsidP="00F75DF2">
      <w:pPr>
        <w:rPr>
          <w:color w:val="FF0000"/>
        </w:rPr>
      </w:pPr>
      <w:r>
        <w:t xml:space="preserve">Exon : </w:t>
      </w:r>
      <w:r w:rsidRPr="00254F71">
        <w:rPr>
          <w:color w:val="FF0000"/>
        </w:rPr>
        <w:t>xxxx</w:t>
      </w:r>
    </w:p>
    <w:p w14:paraId="017EC3A9" w14:textId="77777777" w:rsidR="00F75DF2" w:rsidRDefault="00F75DF2" w:rsidP="00F75DF2">
      <w:r w:rsidRPr="008144AD">
        <w:t xml:space="preserve">CDS : </w:t>
      </w:r>
      <w:r w:rsidRPr="008144AD">
        <w:rPr>
          <w:color w:val="FF0000"/>
          <w:shd w:val="pct15" w:color="auto" w:fill="FFFFFF"/>
        </w:rPr>
        <w:t>xxxx</w:t>
      </w:r>
    </w:p>
    <w:p w14:paraId="7724DD1E" w14:textId="77777777" w:rsidR="00F75DF2" w:rsidRDefault="00F75DF2" w:rsidP="00F75DF2">
      <w:r>
        <w:t xml:space="preserve">gRNA : </w:t>
      </w:r>
      <w:r w:rsidRPr="00254F71">
        <w:rPr>
          <w:highlight w:val="green"/>
        </w:rPr>
        <w:t>xxxx</w:t>
      </w:r>
    </w:p>
    <w:p w14:paraId="5C43C6FA" w14:textId="77777777" w:rsidR="00F75DF2" w:rsidRDefault="00F75DF2" w:rsidP="00F75DF2"/>
    <w:p w14:paraId="2F354C99" w14:textId="77777777" w:rsidR="00F75DF2" w:rsidRDefault="00F75DF2" w:rsidP="00F75DF2">
      <w:r>
        <w:t>&gt;Su(P)</w:t>
      </w:r>
    </w:p>
    <w:p w14:paraId="2AC85303" w14:textId="77777777" w:rsidR="00F75DF2" w:rsidRDefault="00F75DF2">
      <w:r w:rsidRPr="00F75DF2">
        <w:t>AATAAATATCCCATCCCCAACACATTCTTCAGGGTTACCGTTTAAGGTATGTTCAAAACTTTATGGTATATTCCGGAGCCCTACAAAAGTCTTGGTATTTTT</w:t>
      </w:r>
      <w:r w:rsidRPr="00F75DF2">
        <w:rPr>
          <w:color w:val="FF0000"/>
          <w:highlight w:val="green"/>
        </w:rPr>
        <w:t>TCACACTGGTCTCATAGTCG</w:t>
      </w:r>
      <w:r w:rsidRPr="00F75DF2">
        <w:rPr>
          <w:color w:val="FF0000"/>
        </w:rPr>
        <w:t>CGGCTGATAAGTCGCTAATTTTTGCATAATATTAAGTATAAGTCAAAACAAACGTGCGAATT</w:t>
      </w:r>
      <w:r w:rsidRPr="00F75DF2">
        <w:rPr>
          <w:color w:val="FF0000"/>
          <w:shd w:val="pct15" w:color="auto" w:fill="FFFFFF"/>
        </w:rPr>
        <w:t>ATGTCATGTATTCGGCTAGCGTCTGCCACCGTTCTGGCAGGGGTCCGTCCCCCGCCGGCAGCAAGCGGAGGTGGAGCCTTGCGCCTGTTGACTAAACGGAATCCGGATGCTGCATTCGCACGCCGCCAGTTTGCTGTAGCGGTTGAAAACGGCGGAGGCAGAAAGAAGCCGAATGGAACTTTCAAGCTCGCAGTTTTGGGGGCCACCGTAGGCGCGGCCACCGGATCGGTGTATACGATGTACCAGCGGTGGACAGACGGCAGCTCGCACAAAGAGCACGAGGAGACGAAGCCGACGCGGCTGGACGGGATTCCGGCTGGAGTGCGGATAACCAAGCGCTATGTCAACCCCAAGGACACGTCCGGTTTGGACATTGTGCTGTTCCAGTTCCAGACGTGTCCCTTCTGTTGCAAGGTGCGCGCTTTCCTCGACTACATGGGCATATCCTATGCGGTGGTCGAAGTGGATGCCGTCCTACGGCAGGACATCCGCTGGTCGTCGGTGAAGAAGGTGCCGATGGTGCTCATCCGACAGCAGGACGGCAAATACGTCCAGATGGTGGACTCAAGTGCCATCATATCCCTTATAGCCACCCACCTGCAGGACAAGCGCACCGACATCGGCGAGCTGGCACAGTTCTATCCGCACACCTCCTTCTTCGACGATGATGGCAAAAAGAAGAACGACATATTGAATAAATACTTCCTCATGTACCGCGAGCATACGCCCAAGGGAGTATCCAAGGAAACGGATGA</w:t>
      </w:r>
      <w:r w:rsidRPr="00F75DF2">
        <w:t>GTAAGTTAACCAGGGTCAAGTAATCTTTTAATCAAATCTTTTAACCTTGAGTGTCTGTTCTTAG</w:t>
      </w:r>
      <w:r w:rsidRPr="00F75DF2">
        <w:rPr>
          <w:color w:val="FF0000"/>
          <w:shd w:val="pct15" w:color="auto" w:fill="FFFFFF"/>
        </w:rPr>
        <w:t>AACCGATCGCAAGTGGAGAAGCTGGGCCGACAGCCACTTGGTGCATCTAATATCGCCCAACTGTTATCAGACCATGGGCGAGTCCCTAGAGACTTTTGAGTGGTTCTCGCAAGCTGGCGAGTGGGACGTTCACTTCCCCAAATGGGAGCGCGACCTGATGGTTTACTGTGGTGCCACCGCCATGTGGGCCATAGCCAAGATGCTGAAGCGCCGTCACGCCCTCAGCGACGACGTCAGGTCGCACATGTACGATGCCCTTGACCAGTGGACCACTGAGCTGAAAAAGAGGAACACGAAATTCATGGGCGGAAAACAGCCAAGTCTGGCTGATCTATCGGTTTTCGGCGTGCTTTCAAGCATGGAGGGGTGTCAGACGTTCAAGGATTGTCTGCAAAACACCAGCATCG</w:t>
      </w:r>
      <w:r w:rsidRPr="00F75DF2">
        <w:t>GTAAATAAGGTTTCTTTCTCGGGTTTTGTACCTTTTTACGAACTTTTTACATATTTCCGCAG</w:t>
      </w:r>
      <w:r w:rsidRPr="00F75DF2">
        <w:rPr>
          <w:color w:val="FF0000"/>
          <w:shd w:val="pct15" w:color="auto" w:fill="FFFFFF"/>
        </w:rPr>
        <w:t>GTAAATGGTTTTATGACGTCAAGG</w:t>
      </w:r>
      <w:r w:rsidRPr="00F75DF2">
        <w:rPr>
          <w:color w:val="FF0000"/>
          <w:highlight w:val="green"/>
          <w:shd w:val="pct15" w:color="auto" w:fill="FFFFFF"/>
        </w:rPr>
        <w:t>CGTTGGTGGAGAAGAATCGT</w:t>
      </w:r>
      <w:r w:rsidRPr="00F75DF2">
        <w:rPr>
          <w:color w:val="FF0000"/>
          <w:shd w:val="pct15" w:color="auto" w:fill="FFFFFF"/>
        </w:rPr>
        <w:t>GGGCAGTTGCAAAGAGAACGTATTGAAAACATGGCCGCTATAGCTTAA</w:t>
      </w:r>
      <w:r w:rsidRPr="00F75DF2">
        <w:rPr>
          <w:color w:val="FF0000"/>
        </w:rPr>
        <w:t>AACAAATATTTGCCCTTATTTTATCCAAAGATTGTTGAAAATAACCGAAATGTTCATTAAAATATACATTTTAATC</w:t>
      </w:r>
      <w:r w:rsidRPr="00F75DF2">
        <w:t>AAATCTAGTTTGCCGTTTCGTTTATGGTATCTGAATGTATATATTTGGTCAAAAACGCGTAAGGAGTGCAAGTTTATGGTACAAATTGGAATTA</w:t>
      </w:r>
    </w:p>
    <w:p w14:paraId="6225743A" w14:textId="77777777" w:rsidR="00F75DF2" w:rsidRDefault="00F75DF2"/>
    <w:p w14:paraId="51E8C29D" w14:textId="77777777" w:rsidR="00F75DF2" w:rsidRPr="008D11FC" w:rsidRDefault="00F75DF2" w:rsidP="00F75DF2">
      <w:pPr>
        <w:rPr>
          <w:bdr w:val="single" w:sz="4" w:space="0" w:color="auto"/>
        </w:rPr>
      </w:pPr>
      <w:r w:rsidRPr="008D11FC">
        <w:t xml:space="preserve">gRNA-1: </w:t>
      </w:r>
      <w:r w:rsidRPr="00F75DF2">
        <w:rPr>
          <w:color w:val="212121"/>
          <w:sz w:val="23"/>
          <w:szCs w:val="23"/>
          <w:highlight w:val="green"/>
        </w:rPr>
        <w:t>TCACACTGGTCTCATAGTCG</w:t>
      </w:r>
    </w:p>
    <w:p w14:paraId="697EF04D" w14:textId="77777777" w:rsidR="00F75DF2" w:rsidRPr="00F02516" w:rsidRDefault="00F75DF2" w:rsidP="00F75DF2">
      <w:pPr>
        <w:rPr>
          <w:bdr w:val="single" w:sz="4" w:space="0" w:color="auto"/>
        </w:rPr>
      </w:pPr>
      <w:r w:rsidRPr="00F02516">
        <w:t xml:space="preserve">gRNA-2: </w:t>
      </w:r>
      <w:r w:rsidRPr="00F75DF2">
        <w:rPr>
          <w:color w:val="212121"/>
          <w:sz w:val="23"/>
          <w:szCs w:val="23"/>
          <w:highlight w:val="green"/>
        </w:rPr>
        <w:t>CGTTGGTGGAGAAGAATCGT</w:t>
      </w:r>
    </w:p>
    <w:p w14:paraId="45D5B00F" w14:textId="77777777" w:rsidR="00F75DF2" w:rsidRDefault="00F75DF2" w:rsidP="00F75DF2">
      <w:r>
        <w:t>deletion: 1436 bp</w:t>
      </w:r>
    </w:p>
    <w:p w14:paraId="31D0137B" w14:textId="3AC93E8C" w:rsidR="00F75DF2" w:rsidRDefault="00F75DF2" w:rsidP="00F75DF2">
      <w:r>
        <w:t xml:space="preserve">LoxP: </w:t>
      </w:r>
      <w:r w:rsidRPr="00EB07F2">
        <w:rPr>
          <w:color w:val="4472C4" w:themeColor="accent1"/>
        </w:rPr>
        <w:t>xxx</w:t>
      </w:r>
      <w:r w:rsidR="004547B5">
        <w:rPr>
          <w:color w:val="4472C4" w:themeColor="accent1"/>
        </w:rPr>
        <w:t>x</w:t>
      </w:r>
    </w:p>
    <w:p w14:paraId="16881BF8" w14:textId="274E17DD" w:rsidR="00F75DF2" w:rsidRPr="004547B5" w:rsidRDefault="00F75DF2" w:rsidP="00F75DF2">
      <w:pPr>
        <w:rPr>
          <w:lang w:val="fr-FR"/>
        </w:rPr>
      </w:pPr>
      <w:r w:rsidRPr="004547B5">
        <w:rPr>
          <w:lang w:val="fr-FR"/>
        </w:rPr>
        <w:t xml:space="preserve">3xP3: </w:t>
      </w:r>
      <w:r w:rsidRPr="004547B5">
        <w:rPr>
          <w:color w:val="70AD47" w:themeColor="accent6"/>
          <w:lang w:val="fr-FR"/>
        </w:rPr>
        <w:t>xxx</w:t>
      </w:r>
      <w:r w:rsidR="004547B5">
        <w:rPr>
          <w:color w:val="70AD47" w:themeColor="accent6"/>
          <w:lang w:val="fr-FR"/>
        </w:rPr>
        <w:t>x</w:t>
      </w:r>
    </w:p>
    <w:p w14:paraId="7EA5BB1A" w14:textId="79F63659" w:rsidR="00F75DF2" w:rsidRPr="004547B5" w:rsidRDefault="00F75DF2" w:rsidP="00F75DF2">
      <w:pPr>
        <w:rPr>
          <w:lang w:val="fr-FR"/>
        </w:rPr>
      </w:pPr>
      <w:r w:rsidRPr="004547B5">
        <w:rPr>
          <w:lang w:val="fr-FR"/>
        </w:rPr>
        <w:t xml:space="preserve">RFP: </w:t>
      </w:r>
      <w:r w:rsidRPr="004547B5">
        <w:rPr>
          <w:color w:val="ED7D31" w:themeColor="accent2"/>
          <w:lang w:val="fr-FR"/>
        </w:rPr>
        <w:t>xxx</w:t>
      </w:r>
      <w:r w:rsidR="004547B5">
        <w:rPr>
          <w:color w:val="ED7D31" w:themeColor="accent2"/>
          <w:lang w:val="fr-FR"/>
        </w:rPr>
        <w:t>x</w:t>
      </w:r>
    </w:p>
    <w:p w14:paraId="3707D59F" w14:textId="758FF5F4" w:rsidR="00F75DF2" w:rsidRPr="004547B5" w:rsidRDefault="00F75DF2" w:rsidP="00F75DF2">
      <w:pPr>
        <w:rPr>
          <w:lang w:val="fr-FR"/>
        </w:rPr>
      </w:pPr>
      <w:r w:rsidRPr="004547B5">
        <w:rPr>
          <w:lang w:val="fr-FR"/>
        </w:rPr>
        <w:t xml:space="preserve">Alpha Tubulin 3’UTR: </w:t>
      </w:r>
      <w:r w:rsidRPr="004547B5">
        <w:rPr>
          <w:color w:val="808080" w:themeColor="background1" w:themeShade="80"/>
          <w:lang w:val="fr-FR"/>
        </w:rPr>
        <w:t>xxx</w:t>
      </w:r>
      <w:r w:rsidR="004547B5">
        <w:rPr>
          <w:color w:val="808080" w:themeColor="background1" w:themeShade="80"/>
          <w:lang w:val="fr-FR"/>
        </w:rPr>
        <w:t>x</w:t>
      </w:r>
    </w:p>
    <w:p w14:paraId="429B144C" w14:textId="77777777" w:rsidR="00F75DF2" w:rsidRPr="004547B5" w:rsidRDefault="00F75DF2" w:rsidP="00F75DF2">
      <w:pPr>
        <w:rPr>
          <w:lang w:val="fr-FR"/>
        </w:rPr>
      </w:pPr>
    </w:p>
    <w:p w14:paraId="526671CA" w14:textId="77777777" w:rsidR="00F75DF2" w:rsidRDefault="00F75DF2" w:rsidP="00F75DF2">
      <w:r>
        <w:t>&gt;Su(P)</w:t>
      </w:r>
      <w:r w:rsidRPr="008D11FC">
        <w:rPr>
          <w:vertAlign w:val="superscript"/>
        </w:rPr>
        <w:t>-</w:t>
      </w:r>
    </w:p>
    <w:p w14:paraId="3F28257B" w14:textId="77777777" w:rsidR="00F75DF2" w:rsidRDefault="00F75DF2" w:rsidP="00F75DF2">
      <w:pPr>
        <w:rPr>
          <w:color w:val="FF0000"/>
        </w:rPr>
      </w:pPr>
      <w:r w:rsidRPr="00F75DF2">
        <w:t>AATAAATATCCCATCCCCAACACATTCTTCAGGGTTACCGTTTAAGGTATGTTCAAAACTTTATGGTATATTCCGGAGCCCTACAAAAGTCTTGGTATTTTT</w:t>
      </w:r>
      <w:r w:rsidRPr="00F75DF2">
        <w:rPr>
          <w:color w:val="FF0000"/>
          <w:highlight w:val="green"/>
        </w:rPr>
        <w:t>TCACACTGGTCTCATAGTCG</w:t>
      </w:r>
    </w:p>
    <w:p w14:paraId="0232A406" w14:textId="77777777" w:rsidR="00F75DF2" w:rsidRDefault="00F75DF2" w:rsidP="00F75DF2">
      <w:pPr>
        <w:rPr>
          <w:color w:val="0000FF"/>
          <w:sz w:val="23"/>
          <w:szCs w:val="23"/>
        </w:rPr>
      </w:pPr>
      <w:r w:rsidRPr="008D11FC">
        <w:lastRenderedPageBreak/>
        <w:t>AGATCT</w:t>
      </w:r>
      <w:r w:rsidRPr="008D11FC">
        <w:rPr>
          <w:color w:val="4472C4" w:themeColor="accent1"/>
        </w:rPr>
        <w:t>ATAACTTCGTATAATGTATGCTATACGAAGTTAT</w:t>
      </w:r>
      <w:r w:rsidRPr="008D11FC">
        <w:t>GGTACC</w:t>
      </w:r>
      <w:r w:rsidRPr="008D11FC">
        <w:rPr>
          <w:color w:val="70AD47" w:themeColor="accent6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8D11FC">
        <w:t>GCGGCCGCACTAGAGCCGGTCGCCACC</w:t>
      </w:r>
      <w:r w:rsidRPr="00EB07F2">
        <w:rPr>
          <w:color w:val="ED7D31" w:themeColor="accent2"/>
          <w:sz w:val="23"/>
          <w:szCs w:val="23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>
        <w:rPr>
          <w:sz w:val="23"/>
          <w:szCs w:val="23"/>
        </w:rPr>
        <w:t>CGGCCATCGAATTCGAGCTCGCCC</w:t>
      </w:r>
      <w:r w:rsidRPr="00EB07F2">
        <w:rPr>
          <w:color w:val="808080" w:themeColor="background1" w:themeShade="80"/>
          <w:sz w:val="23"/>
          <w:szCs w:val="23"/>
        </w:rPr>
        <w:t>ACTAAGCGTCGCGCCACTTCAACGCTCGATGGGAGCGTCATTGGTGGGCGGGGTAACCGTCGAAATCAGTGTTTACGCTTCCAATCGCAACAAAAAATTCACTGCAACACTGAAAAGCATACGAAAACGATGAAGATTGTACGAGAAACCATAAAGTATTTTATCCACAAAGACACGTATAGCAGAAAAGCCAAGTTAACTCGGCGATAAGTTGTGTACACAAGAATAAAATCGGCCAGATTCAGTGTTGTCAGAAATAAGAAAACCCCACTATGTTTTTCTTTGCCTTTTCTTTCTCCCAGCGATCATTCATTTCGTGGTGAAAGAACGGGGTCATTGCACGGAGTTTCGACTGCGGGAAAGCAGAGCTGCCGTTCACTTCGTCTATAATTAGCGCTTTCTATTTTCCCCGATTCGGGCCGCTGCTGCGCTTTTCCGCCTGCTGTTTGTGGCAAGTGTAGCAGCAGGCTGTGCACGCAGTGTGGCATGCACTTGGCTTTCCACCGTTGGTATCGATTCTCTGGGACGATGAGTCATTCCTTTCGGGGCCACAGCATAATCGTTGCCAGCTCACCGAAATGGTGACTTCATTTCTTAACTGCCGTCAAGCATGCGATTGTACATACATACATATTTATATATGTACATATTTATGTGACTATGGTAGGTCGATATAATAGCAATCAACGCAAGCAAATGTGTCAGTCCTGCTTACAGGAACGATTCTATTTAGTAATTTTCGTTGTATAAAGTAATTATGTATGTATGTAAGCCCCATAAATCTGAAACAATTAGGCAAAACCATGCGAAGCT</w:t>
      </w:r>
      <w:r w:rsidRPr="00EB07F2">
        <w:rPr>
          <w:sz w:val="23"/>
          <w:szCs w:val="23"/>
        </w:rPr>
        <w:t>CTGCAG</w:t>
      </w:r>
      <w:r>
        <w:rPr>
          <w:color w:val="538DD3"/>
          <w:sz w:val="23"/>
          <w:szCs w:val="23"/>
        </w:rPr>
        <w:t>ATAACTTCGTATAATGTATGCTATACGAAGTTAT</w:t>
      </w:r>
      <w:r w:rsidRPr="00EB07F2">
        <w:rPr>
          <w:sz w:val="23"/>
          <w:szCs w:val="23"/>
        </w:rPr>
        <w:t>GCTAGC</w:t>
      </w:r>
    </w:p>
    <w:p w14:paraId="6BCB2077" w14:textId="77777777" w:rsidR="00F75DF2" w:rsidRDefault="00F75DF2" w:rsidP="00F75DF2">
      <w:pPr>
        <w:rPr>
          <w:color w:val="0000FF"/>
          <w:sz w:val="23"/>
          <w:szCs w:val="23"/>
        </w:rPr>
      </w:pPr>
    </w:p>
    <w:p w14:paraId="6AA96E77" w14:textId="77777777" w:rsidR="00F75DF2" w:rsidRDefault="00F75DF2" w:rsidP="00F75DF2">
      <w:r w:rsidRPr="00F75DF2">
        <w:rPr>
          <w:color w:val="FF0000"/>
        </w:rPr>
        <w:t>ATCCAAAGATTGTTGAAAATAACCGAAATGTTCATTAAAATATACATTTTAATC</w:t>
      </w:r>
      <w:r w:rsidRPr="00F75DF2">
        <w:t>AAATCTAGTTTGCCGTTTCGTTTATGGTATCTGAATGTATATATTTGGTCAAAAACGCGTAAGGAGTGCAAGTTTATGGTACAAATTGGAATTA</w:t>
      </w:r>
    </w:p>
    <w:p w14:paraId="00FFB81B" w14:textId="77777777" w:rsidR="00F75DF2" w:rsidRDefault="00F75DF2"/>
    <w:sectPr w:rsidR="00F75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F2"/>
    <w:rsid w:val="004547B5"/>
    <w:rsid w:val="00EE5F98"/>
    <w:rsid w:val="00F7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2170"/>
  <w15:chartTrackingRefBased/>
  <w15:docId w15:val="{F50F15CB-1663-AC44-9AE5-56A63578E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Fujinaga</dc:creator>
  <cp:keywords/>
  <dc:description/>
  <cp:lastModifiedBy>Naoki Yamanaka</cp:lastModifiedBy>
  <cp:revision>2</cp:revision>
  <dcterms:created xsi:type="dcterms:W3CDTF">2024-12-18T01:12:00Z</dcterms:created>
  <dcterms:modified xsi:type="dcterms:W3CDTF">2025-03-21T00:29:00Z</dcterms:modified>
</cp:coreProperties>
</file>